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69A" w:rsidRPr="00BA6152" w:rsidRDefault="0017269A" w:rsidP="0017269A">
      <w:pPr>
        <w:tabs>
          <w:tab w:val="center" w:pos="4680"/>
          <w:tab w:val="right" w:pos="9360"/>
        </w:tabs>
        <w:spacing w:after="0" w:line="240" w:lineRule="auto"/>
        <w:rPr>
          <w:rFonts w:asciiTheme="majorBidi" w:eastAsia="Calibri" w:hAnsiTheme="majorBidi" w:cstheme="majorBidi"/>
          <w:color w:val="000000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bidi="fa-IR"/>
        </w:rPr>
        <w:t>Table S1</w:t>
      </w:r>
      <w:r w:rsidRPr="00BA6152"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bidi="fa-IR"/>
        </w:rPr>
        <w:t xml:space="preserve">: </w:t>
      </w:r>
      <w:r w:rsidRPr="00BA6152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ietary intakes of participants by </w:t>
      </w:r>
      <w:proofErr w:type="spellStart"/>
      <w:r w:rsidRPr="00BA6152">
        <w:rPr>
          <w:rFonts w:asciiTheme="majorBidi" w:eastAsia="Calibri" w:hAnsiTheme="majorBidi" w:cstheme="majorBidi"/>
          <w:color w:val="000000"/>
          <w:sz w:val="24"/>
          <w:szCs w:val="24"/>
        </w:rPr>
        <w:t>tertiles</w:t>
      </w:r>
      <w:proofErr w:type="spellEnd"/>
      <w:r w:rsidRPr="00BA6152">
        <w:rPr>
          <w:rFonts w:asciiTheme="majorBidi" w:eastAsia="Calibri" w:hAnsiTheme="majorBidi" w:cstheme="majorBidi"/>
          <w:color w:val="000000"/>
          <w:sz w:val="24"/>
          <w:szCs w:val="24"/>
        </w:rPr>
        <w:t>(T) of PRAL, NEAP and DAL</w:t>
      </w:r>
    </w:p>
    <w:p w:rsidR="0017269A" w:rsidRPr="00BA6152" w:rsidRDefault="0017269A" w:rsidP="0017269A">
      <w:pPr>
        <w:spacing w:line="240" w:lineRule="auto"/>
        <w:rPr>
          <w:rFonts w:asciiTheme="majorBidi" w:hAnsiTheme="majorBidi" w:cstheme="majorBidi"/>
          <w:lang w:bidi="fa-IR"/>
        </w:rPr>
      </w:pPr>
    </w:p>
    <w:tbl>
      <w:tblPr>
        <w:tblStyle w:val="PlainTable2"/>
        <w:tblW w:w="1521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630"/>
        <w:gridCol w:w="630"/>
        <w:gridCol w:w="630"/>
        <w:gridCol w:w="630"/>
        <w:gridCol w:w="630"/>
        <w:gridCol w:w="810"/>
        <w:gridCol w:w="630"/>
        <w:gridCol w:w="630"/>
        <w:gridCol w:w="630"/>
        <w:gridCol w:w="630"/>
        <w:gridCol w:w="630"/>
        <w:gridCol w:w="630"/>
        <w:gridCol w:w="810"/>
        <w:gridCol w:w="630"/>
        <w:gridCol w:w="630"/>
        <w:gridCol w:w="630"/>
        <w:gridCol w:w="630"/>
        <w:gridCol w:w="630"/>
        <w:gridCol w:w="630"/>
        <w:gridCol w:w="810"/>
      </w:tblGrid>
      <w:tr w:rsidR="0017269A" w:rsidRPr="00BA6152" w:rsidTr="00D37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780" w:type="dxa"/>
            <w:gridSpan w:val="6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AL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780" w:type="dxa"/>
            <w:gridSpan w:val="6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AP</w:t>
            </w:r>
          </w:p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780" w:type="dxa"/>
            <w:gridSpan w:val="6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AL</w:t>
            </w:r>
          </w:p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1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-8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2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90-17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3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80-268)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1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-8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2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90-17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3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80-268)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1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-8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2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90-179)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3</w:t>
            </w:r>
          </w:p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80-268)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</w:t>
            </w:r>
          </w:p>
        </w:tc>
      </w:tr>
      <w:tr w:rsidR="0017269A" w:rsidRPr="00BA6152" w:rsidTr="00D371EA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Participants </w:t>
            </w:r>
          </w:p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0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0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0</w:t>
            </w:r>
          </w:p>
        </w:tc>
        <w:tc>
          <w:tcPr>
            <w:tcW w:w="1260" w:type="dxa"/>
            <w:gridSpan w:val="2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D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17269A" w:rsidRPr="00BA6152" w:rsidTr="00D371EA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Total calorie intake (kcal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9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8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4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79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86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7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1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26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9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72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23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180 </w:t>
            </w:r>
          </w:p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18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80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70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Grains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14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8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93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8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6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13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8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8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6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1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8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9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8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5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Fruits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07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01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32 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6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97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5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5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0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0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3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6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Vegetable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60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43  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00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4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4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0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71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5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4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03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6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8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Red meat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5.3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8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8.3   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2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60.8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1.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1.8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2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2.9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9.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1.4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4.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8.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8.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2.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61.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0.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White meat and Fish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8.1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5.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1.3 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2.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17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93.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5.4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5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6.3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3.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95.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7.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5.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2.3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3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1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93.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Red and white meat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08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7.6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17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60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01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9.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3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73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0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3.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11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63.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218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Dairy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6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4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19  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13  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50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75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7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1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4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324 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47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5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4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41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 xml:space="preserve">51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27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3</w:t>
            </w:r>
          </w:p>
        </w:tc>
      </w:tr>
      <w:tr w:rsidR="0017269A" w:rsidRPr="00BA6152" w:rsidTr="00D371EA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Protein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.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3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5.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5.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82.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.7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7.1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6.8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4.7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Carbohydrate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1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83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0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2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1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2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0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8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7269A" w:rsidRPr="00BA6152" w:rsidTr="00D371EA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Total fat (gr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1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.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.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.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89.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.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1.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80.4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.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5.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0.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.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6.1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.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90.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7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tassium </w:t>
            </w:r>
            <w:r w:rsidRPr="00BA6152">
              <w:rPr>
                <w:rFonts w:asciiTheme="majorBidi" w:hAnsiTheme="majorBidi" w:cstheme="majorBidi"/>
                <w:sz w:val="18"/>
                <w:szCs w:val="18"/>
              </w:rPr>
              <w:t>(mg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2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4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1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1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671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5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98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24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6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8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7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99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5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03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4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69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42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lcium </w:t>
            </w:r>
            <w:r w:rsidRPr="00BA6152">
              <w:rPr>
                <w:rFonts w:asciiTheme="majorBidi" w:hAnsiTheme="majorBidi" w:cstheme="majorBidi"/>
                <w:sz w:val="18"/>
                <w:szCs w:val="18"/>
              </w:rPr>
              <w:t>(mg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2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18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7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02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97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1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60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01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89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19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9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agnesium </w:t>
            </w:r>
            <w:r w:rsidRPr="00BA6152">
              <w:rPr>
                <w:rFonts w:asciiTheme="majorBidi" w:hAnsiTheme="majorBidi" w:cstheme="majorBidi"/>
                <w:sz w:val="18"/>
                <w:szCs w:val="18"/>
              </w:rPr>
              <w:t>(mg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9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5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7.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1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3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98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6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.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5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9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3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5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8.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18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1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17269A" w:rsidRPr="00BA6152" w:rsidTr="00D371EA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osphorus</w:t>
            </w:r>
          </w:p>
          <w:p w:rsidR="0017269A" w:rsidRPr="00BA6152" w:rsidRDefault="0017269A" w:rsidP="00D371E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cyan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g/d)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44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7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140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619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4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65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6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36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1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00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25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32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8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143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5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627 </w:t>
            </w:r>
          </w:p>
        </w:tc>
        <w:tc>
          <w:tcPr>
            <w:tcW w:w="63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88</w:t>
            </w:r>
          </w:p>
        </w:tc>
        <w:tc>
          <w:tcPr>
            <w:tcW w:w="810" w:type="dxa"/>
          </w:tcPr>
          <w:p w:rsidR="0017269A" w:rsidRPr="00BA6152" w:rsidRDefault="0017269A" w:rsidP="00D37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615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BA6152" w:rsidTr="00D37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0" w:type="dxa"/>
            <w:gridSpan w:val="22"/>
          </w:tcPr>
          <w:p w:rsidR="0017269A" w:rsidRPr="00BA6152" w:rsidRDefault="0017269A" w:rsidP="00D37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6152">
              <w:rPr>
                <w:rFonts w:asciiTheme="majorBidi" w:hAnsiTheme="majorBidi" w:cstheme="majorBidi"/>
                <w:sz w:val="20"/>
                <w:szCs w:val="20"/>
              </w:rPr>
              <w:t xml:space="preserve">PRAL, </w:t>
            </w:r>
            <w:r w:rsidRPr="00BA61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tential renal acid load</w:t>
            </w:r>
            <w:r w:rsidRPr="00BA6152">
              <w:rPr>
                <w:rFonts w:asciiTheme="majorBidi" w:hAnsiTheme="majorBidi" w:cstheme="majorBidi"/>
                <w:sz w:val="20"/>
                <w:szCs w:val="20"/>
              </w:rPr>
              <w:t>; NEAP,</w:t>
            </w:r>
            <w:r w:rsidRPr="00BA61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Net endogenous acid production</w:t>
            </w:r>
            <w:r w:rsidRPr="00BA6152">
              <w:rPr>
                <w:rFonts w:asciiTheme="majorBidi" w:hAnsiTheme="majorBidi" w:cstheme="majorBidi"/>
                <w:sz w:val="20"/>
                <w:szCs w:val="20"/>
              </w:rPr>
              <w:t>; DAL,</w:t>
            </w:r>
            <w:r w:rsidRPr="00BA61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ietary acid load</w:t>
            </w:r>
          </w:p>
          <w:p w:rsidR="0017269A" w:rsidRPr="00BA6152" w:rsidRDefault="0017269A" w:rsidP="00D371EA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61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Values are means ± SD, P values result from ANOVA</w:t>
            </w:r>
          </w:p>
        </w:tc>
      </w:tr>
    </w:tbl>
    <w:p w:rsidR="0017269A" w:rsidRDefault="0017269A" w:rsidP="0017269A"/>
    <w:p w:rsidR="0017269A" w:rsidRPr="0017269A" w:rsidRDefault="0017269A" w:rsidP="0017269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7269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: </w:t>
      </w:r>
      <w:r w:rsidRPr="0017269A">
        <w:rPr>
          <w:rFonts w:asciiTheme="majorBidi" w:hAnsiTheme="majorBidi" w:cstheme="majorBidi"/>
          <w:sz w:val="24"/>
          <w:szCs w:val="24"/>
        </w:rPr>
        <w:t>Multiple linear regression between muscle strength and indexes of dietary acid load</w:t>
      </w:r>
      <w:r w:rsidRPr="001726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PlainTable22"/>
        <w:tblW w:w="12763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120"/>
        <w:gridCol w:w="945"/>
        <w:gridCol w:w="757"/>
        <w:gridCol w:w="1418"/>
        <w:gridCol w:w="948"/>
        <w:gridCol w:w="851"/>
        <w:gridCol w:w="662"/>
        <w:gridCol w:w="1325"/>
        <w:gridCol w:w="948"/>
        <w:gridCol w:w="946"/>
        <w:gridCol w:w="662"/>
        <w:gridCol w:w="1203"/>
        <w:gridCol w:w="972"/>
        <w:gridCol w:w="6"/>
      </w:tblGrid>
      <w:tr w:rsidR="0017269A" w:rsidRPr="0017269A" w:rsidTr="00D37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68" w:type="dxa"/>
            <w:gridSpan w:val="4"/>
          </w:tcPr>
          <w:p w:rsidR="0017269A" w:rsidRPr="0017269A" w:rsidRDefault="0017269A" w:rsidP="00172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PRAL</w:t>
            </w:r>
          </w:p>
        </w:tc>
        <w:tc>
          <w:tcPr>
            <w:tcW w:w="3786" w:type="dxa"/>
            <w:gridSpan w:val="4"/>
          </w:tcPr>
          <w:p w:rsidR="0017269A" w:rsidRPr="0017269A" w:rsidRDefault="0017269A" w:rsidP="00172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NEAP</w:t>
            </w:r>
          </w:p>
        </w:tc>
        <w:tc>
          <w:tcPr>
            <w:tcW w:w="3789" w:type="dxa"/>
            <w:gridSpan w:val="5"/>
          </w:tcPr>
          <w:p w:rsidR="0017269A" w:rsidRPr="0017269A" w:rsidRDefault="0017269A" w:rsidP="00172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DAL</w:t>
            </w:r>
          </w:p>
        </w:tc>
      </w:tr>
      <w:tr w:rsidR="0017269A" w:rsidRPr="0017269A" w:rsidTr="00D371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R2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R2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R2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17269A" w:rsidRPr="0017269A" w:rsidTr="00D371EA">
        <w:trPr>
          <w:gridAfter w:val="1"/>
          <w:wAfter w:w="6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 xml:space="preserve">Crude 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7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8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2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5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8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2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3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2" w:type="dxa"/>
          </w:tcPr>
          <w:p w:rsidR="0017269A" w:rsidRPr="0017269A" w:rsidRDefault="0017269A" w:rsidP="00172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269A" w:rsidRPr="0017269A" w:rsidTr="00D371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SL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17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7-0.24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18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17269A" w:rsidTr="00D371EA">
        <w:trPr>
          <w:gridAfter w:val="1"/>
          <w:wAfter w:w="6" w:type="dxa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SR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5-0.18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5-0.24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18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17269A" w:rsidTr="00D371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MS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17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24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6-0.18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7269A" w:rsidRPr="0017269A" w:rsidTr="00D371EA">
        <w:trPr>
          <w:gridAfter w:val="1"/>
          <w:wAfter w:w="6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7269A" w:rsidRPr="0017269A" w:rsidTr="00D371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SL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03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4 -0.04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5-0.06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 0.001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4 - 0.04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17269A" w:rsidRPr="0017269A" w:rsidTr="00D371EA">
        <w:trPr>
          <w:gridAfter w:val="1"/>
          <w:wAfter w:w="6" w:type="dxa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SR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6 - 0.03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7-0.04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6 - 0.03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17269A" w:rsidRPr="0017269A" w:rsidTr="00D371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MS (kg)</w:t>
            </w:r>
          </w:p>
        </w:tc>
        <w:tc>
          <w:tcPr>
            <w:tcW w:w="94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757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141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5 - 0.03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851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06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325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6-0.05</w:t>
            </w:r>
          </w:p>
        </w:tc>
        <w:tc>
          <w:tcPr>
            <w:tcW w:w="948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946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66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203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-0.05 - 0.03</w:t>
            </w:r>
          </w:p>
        </w:tc>
        <w:tc>
          <w:tcPr>
            <w:tcW w:w="972" w:type="dxa"/>
          </w:tcPr>
          <w:p w:rsidR="0017269A" w:rsidRPr="0017269A" w:rsidRDefault="0017269A" w:rsidP="0017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269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</w:tr>
      <w:tr w:rsidR="0017269A" w:rsidRPr="0017269A" w:rsidTr="00D371EA">
        <w:trPr>
          <w:gridAfter w:val="1"/>
          <w:wAfter w:w="6" w:type="dxa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7" w:type="dxa"/>
            <w:gridSpan w:val="13"/>
          </w:tcPr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 xml:space="preserve">PRAL, </w:t>
            </w:r>
            <w:r w:rsidRPr="001726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tential renal acid load</w:t>
            </w:r>
            <w:r w:rsidRPr="0017269A">
              <w:rPr>
                <w:rFonts w:asciiTheme="majorBidi" w:hAnsiTheme="majorBidi" w:cstheme="majorBidi"/>
                <w:sz w:val="20"/>
                <w:szCs w:val="20"/>
              </w:rPr>
              <w:t>; NEAP,</w:t>
            </w:r>
            <w:r w:rsidRPr="001726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Net endogenous acid production</w:t>
            </w:r>
            <w:r w:rsidRPr="0017269A">
              <w:rPr>
                <w:rFonts w:asciiTheme="majorBidi" w:hAnsiTheme="majorBidi" w:cstheme="majorBidi"/>
                <w:sz w:val="20"/>
                <w:szCs w:val="20"/>
              </w:rPr>
              <w:t>; DAL,</w:t>
            </w:r>
            <w:r w:rsidRPr="001726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ietary acid load</w:t>
            </w:r>
          </w:p>
          <w:p w:rsidR="0017269A" w:rsidRPr="0017269A" w:rsidRDefault="0017269A" w:rsidP="001726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SL, muscle strength of left hand; MSR, muscle strength of right hand; M</w:t>
            </w:r>
            <w:bookmarkStart w:id="0" w:name="_GoBack"/>
            <w:bookmarkEnd w:id="0"/>
            <w:r w:rsidRPr="0017269A">
              <w:rPr>
                <w:rFonts w:asciiTheme="majorBidi" w:hAnsiTheme="majorBidi" w:cstheme="majorBidi"/>
                <w:sz w:val="20"/>
                <w:szCs w:val="20"/>
              </w:rPr>
              <w:t>MS, mean muscle strength.</w:t>
            </w:r>
          </w:p>
          <w:p w:rsidR="0017269A" w:rsidRPr="0017269A" w:rsidRDefault="0017269A" w:rsidP="0017269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7269A">
              <w:rPr>
                <w:rFonts w:asciiTheme="majorBidi" w:hAnsiTheme="majorBidi" w:cstheme="majorBidi"/>
                <w:sz w:val="20"/>
                <w:szCs w:val="20"/>
              </w:rPr>
              <w:t>Model 1: a</w:t>
            </w:r>
            <w:r w:rsidRPr="001726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justed for</w:t>
            </w:r>
            <w:r w:rsidR="002D4F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ge, sex, occupation, </w:t>
            </w:r>
            <w:r w:rsidR="002D4F8D" w:rsidRPr="009030AA">
              <w:rPr>
                <w:rFonts w:asciiTheme="majorBidi" w:hAnsiTheme="majorBidi" w:cstheme="majorBidi"/>
                <w:sz w:val="18"/>
                <w:szCs w:val="18"/>
                <w:highlight w:val="yellow"/>
              </w:rPr>
              <w:t>Living situation</w:t>
            </w:r>
            <w:r w:rsidRPr="001726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smoking, BMI, physical activity</w:t>
            </w:r>
            <w:r w:rsidRPr="0017269A">
              <w:rPr>
                <w:rFonts w:asciiTheme="majorBidi" w:hAnsiTheme="majorBidi" w:cstheme="majorBidi"/>
                <w:sz w:val="20"/>
                <w:szCs w:val="20"/>
              </w:rPr>
              <w:t xml:space="preserve"> and energy intake </w:t>
            </w:r>
          </w:p>
        </w:tc>
      </w:tr>
    </w:tbl>
    <w:p w:rsidR="0017269A" w:rsidRPr="0017269A" w:rsidRDefault="0017269A" w:rsidP="0017269A"/>
    <w:p w:rsidR="002F4870" w:rsidRDefault="002F4870"/>
    <w:sectPr w:rsidR="002F4870" w:rsidSect="001726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69A"/>
    <w:rsid w:val="0017269A"/>
    <w:rsid w:val="002D4F8D"/>
    <w:rsid w:val="002F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3BC08"/>
  <w15:chartTrackingRefBased/>
  <w15:docId w15:val="{9E37A582-9B02-4B95-B404-D1D530A6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26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1726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4</Words>
  <Characters>2991</Characters>
  <Application>Microsoft Office Word</Application>
  <DocSecurity>0</DocSecurity>
  <Lines>24</Lines>
  <Paragraphs>7</Paragraphs>
  <ScaleCrop>false</ScaleCrop>
  <Company>MRT www.Win2Farsi.com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_mp@yahoo.com</dc:creator>
  <cp:keywords/>
  <dc:description/>
  <cp:lastModifiedBy>saba_mp@yahoo.com</cp:lastModifiedBy>
  <cp:revision>2</cp:revision>
  <dcterms:created xsi:type="dcterms:W3CDTF">2020-08-21T19:46:00Z</dcterms:created>
  <dcterms:modified xsi:type="dcterms:W3CDTF">2020-09-13T09:03:00Z</dcterms:modified>
</cp:coreProperties>
</file>